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6C35EA" w14:textId="74B20316" w:rsidR="002C78CE" w:rsidRPr="002C78CE" w:rsidRDefault="002C78CE" w:rsidP="002C78CE">
      <w:pPr>
        <w:pStyle w:val="H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1. Organizational parameter survey </w:t>
      </w:r>
    </w:p>
    <w:p w14:paraId="105D4866" w14:textId="561E2E53" w:rsidR="002C78CE" w:rsidRPr="002C78CE" w:rsidRDefault="002C78CE" w:rsidP="002C78CE">
      <w:pPr>
        <w:keepNext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C78CE">
        <w:rPr>
          <w:rFonts w:ascii="Times New Roman" w:hAnsi="Times New Roman" w:cs="Times New Roman"/>
          <w:sz w:val="24"/>
          <w:szCs w:val="24"/>
        </w:rPr>
        <w:t>The Preconception Care Research Team at Boston Medical Center is implementing the Gabby System across Community Health Centers and Healthy Start sites nation-wide. The purpose of this survey is to assess demographic, clinical, and site characteristics at your location. This survey will take about 10 minutes to complete. Thank you for your time! </w:t>
      </w:r>
    </w:p>
    <w:p w14:paraId="55F118E8" w14:textId="77777777" w:rsidR="002C78CE" w:rsidRPr="002C78CE" w:rsidRDefault="002C78CE" w:rsidP="002C78CE">
      <w:pPr>
        <w:rPr>
          <w:rFonts w:ascii="Times New Roman" w:hAnsi="Times New Roman" w:cs="Times New Roman"/>
          <w:sz w:val="24"/>
          <w:szCs w:val="24"/>
        </w:rPr>
      </w:pPr>
    </w:p>
    <w:p w14:paraId="1D5570DF" w14:textId="77777777" w:rsidR="002C78CE" w:rsidRPr="002C78CE" w:rsidRDefault="002C78CE" w:rsidP="002C78CE">
      <w:pPr>
        <w:keepNext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>Q1 What best describes your site?</w:t>
      </w:r>
    </w:p>
    <w:p w14:paraId="71D7E6C3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Standalone (operates independently) </w:t>
      </w:r>
    </w:p>
    <w:p w14:paraId="02BCB92F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Part of or connected to local public health department </w:t>
      </w:r>
    </w:p>
    <w:p w14:paraId="1D18FABF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Part of or connected to a hospital </w:t>
      </w:r>
    </w:p>
    <w:p w14:paraId="62582D7B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Part of or connected to a school </w:t>
      </w:r>
    </w:p>
    <w:p w14:paraId="6BD5AC16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>Other (Specify): ________________________________________________</w:t>
      </w:r>
    </w:p>
    <w:p w14:paraId="12071FC2" w14:textId="5B97CC4E" w:rsidR="002C78CE" w:rsidRPr="002C78CE" w:rsidRDefault="002C78CE" w:rsidP="002C78CE">
      <w:pPr>
        <w:rPr>
          <w:rFonts w:ascii="Times New Roman" w:hAnsi="Times New Roman" w:cs="Times New Roman"/>
          <w:sz w:val="24"/>
          <w:szCs w:val="24"/>
        </w:rPr>
      </w:pPr>
    </w:p>
    <w:p w14:paraId="3659FFE3" w14:textId="77777777" w:rsidR="002C78CE" w:rsidRPr="002C78CE" w:rsidRDefault="002C78CE" w:rsidP="002C78CE">
      <w:pPr>
        <w:keepNext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>Q2 Is your site part of the Collaborative Improvement &amp; Innovation Networks (CoIINs)?</w:t>
      </w:r>
    </w:p>
    <w:p w14:paraId="35BA79F6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4DE5ABAE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1ECBCF5E" w14:textId="46D3D165" w:rsidR="002C78CE" w:rsidRPr="002C78CE" w:rsidRDefault="002C78CE" w:rsidP="002C78CE">
      <w:pPr>
        <w:rPr>
          <w:rFonts w:ascii="Times New Roman" w:hAnsi="Times New Roman" w:cs="Times New Roman"/>
          <w:sz w:val="24"/>
          <w:szCs w:val="24"/>
        </w:rPr>
      </w:pPr>
    </w:p>
    <w:p w14:paraId="0BDF1521" w14:textId="77777777" w:rsidR="002C78CE" w:rsidRPr="002C78CE" w:rsidRDefault="002C78CE" w:rsidP="002C78CE">
      <w:pPr>
        <w:keepNext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>Q3 For preconception and interconception/postpartum clients, where does care take place? Please describe the percentage (%) of care at each location. </w:t>
      </w:r>
    </w:p>
    <w:tbl>
      <w:tblPr>
        <w:tblStyle w:val="QQuestionTable0"/>
        <w:tblW w:w="9576" w:type="auto"/>
        <w:tblLook w:val="07E0" w:firstRow="1" w:lastRow="1" w:firstColumn="1" w:lastColumn="1" w:noHBand="1" w:noVBand="1"/>
      </w:tblPr>
      <w:tblGrid>
        <w:gridCol w:w="1887"/>
        <w:gridCol w:w="1867"/>
        <w:gridCol w:w="1867"/>
        <w:gridCol w:w="1867"/>
        <w:gridCol w:w="1872"/>
      </w:tblGrid>
      <w:tr w:rsidR="002C78CE" w:rsidRPr="002C78CE" w14:paraId="787D2660" w14:textId="77777777" w:rsidTr="00BE01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15" w:type="dxa"/>
          </w:tcPr>
          <w:p w14:paraId="083A4D83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14:paraId="3FBC48BF" w14:textId="77777777" w:rsidR="002C78CE" w:rsidRPr="002C78CE" w:rsidRDefault="002C78CE" w:rsidP="00BE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>0-25%</w:t>
            </w:r>
          </w:p>
        </w:tc>
        <w:tc>
          <w:tcPr>
            <w:tcW w:w="1915" w:type="dxa"/>
          </w:tcPr>
          <w:p w14:paraId="353F9D08" w14:textId="77777777" w:rsidR="002C78CE" w:rsidRPr="002C78CE" w:rsidRDefault="002C78CE" w:rsidP="00BE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>26-50%</w:t>
            </w:r>
          </w:p>
        </w:tc>
        <w:tc>
          <w:tcPr>
            <w:tcW w:w="1915" w:type="dxa"/>
          </w:tcPr>
          <w:p w14:paraId="647806FC" w14:textId="77777777" w:rsidR="002C78CE" w:rsidRPr="002C78CE" w:rsidRDefault="002C78CE" w:rsidP="00BE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>51-75%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6BB0CB89" w14:textId="77777777" w:rsidR="002C78CE" w:rsidRPr="002C78CE" w:rsidRDefault="002C78CE" w:rsidP="00BE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>76-100%</w:t>
            </w:r>
          </w:p>
        </w:tc>
      </w:tr>
      <w:tr w:rsidR="002C78CE" w:rsidRPr="002C78CE" w14:paraId="6AC0EAF1" w14:textId="77777777" w:rsidTr="00BE01D3">
        <w:tc>
          <w:tcPr>
            <w:tcW w:w="1915" w:type="dxa"/>
          </w:tcPr>
          <w:p w14:paraId="74362862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 xml:space="preserve">On-site </w:t>
            </w:r>
          </w:p>
        </w:tc>
        <w:tc>
          <w:tcPr>
            <w:tcW w:w="1915" w:type="dxa"/>
          </w:tcPr>
          <w:p w14:paraId="5CB82D03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14:paraId="20A3BE35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14:paraId="44C4C33B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4B828F51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8CE" w:rsidRPr="002C78CE" w14:paraId="3C7473EC" w14:textId="77777777" w:rsidTr="00BE01D3">
        <w:tc>
          <w:tcPr>
            <w:tcW w:w="1915" w:type="dxa"/>
          </w:tcPr>
          <w:p w14:paraId="06021B90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 xml:space="preserve">At client's home </w:t>
            </w:r>
          </w:p>
        </w:tc>
        <w:tc>
          <w:tcPr>
            <w:tcW w:w="1915" w:type="dxa"/>
          </w:tcPr>
          <w:p w14:paraId="19E80808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14:paraId="7588CE87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14:paraId="1C681704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6047C599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8CE" w:rsidRPr="002C78CE" w14:paraId="0DE2E37B" w14:textId="77777777" w:rsidTr="00BE01D3">
        <w:tc>
          <w:tcPr>
            <w:tcW w:w="1915" w:type="dxa"/>
          </w:tcPr>
          <w:p w14:paraId="5A8FE971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 xml:space="preserve">Other (Specify): </w:t>
            </w:r>
          </w:p>
        </w:tc>
        <w:tc>
          <w:tcPr>
            <w:tcW w:w="1915" w:type="dxa"/>
          </w:tcPr>
          <w:p w14:paraId="5DFB838B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14:paraId="14F25021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14:paraId="2EF8B34B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915" w:type="dxa"/>
          </w:tcPr>
          <w:p w14:paraId="16030BA8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F06AC62" w14:textId="77777777" w:rsidR="002C78CE" w:rsidRPr="002C78CE" w:rsidRDefault="002C78CE" w:rsidP="002C78CE">
      <w:pPr>
        <w:rPr>
          <w:rFonts w:ascii="Times New Roman" w:hAnsi="Times New Roman" w:cs="Times New Roman"/>
          <w:sz w:val="24"/>
          <w:szCs w:val="24"/>
        </w:rPr>
      </w:pPr>
    </w:p>
    <w:p w14:paraId="3E103266" w14:textId="77777777" w:rsidR="002C78CE" w:rsidRPr="002C78CE" w:rsidRDefault="002C78CE" w:rsidP="002C78CE">
      <w:pPr>
        <w:keepNext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lastRenderedPageBreak/>
        <w:t>Q4 For preconception and interconception/postpartum clients, which type of staff are available for a client to see at your site?</w:t>
      </w:r>
    </w:p>
    <w:tbl>
      <w:tblPr>
        <w:tblStyle w:val="QQuestionTable0"/>
        <w:tblW w:w="9576" w:type="auto"/>
        <w:tblLook w:val="07E0" w:firstRow="1" w:lastRow="1" w:firstColumn="1" w:lastColumn="1" w:noHBand="1" w:noVBand="1"/>
      </w:tblPr>
      <w:tblGrid>
        <w:gridCol w:w="2388"/>
        <w:gridCol w:w="2318"/>
        <w:gridCol w:w="2319"/>
        <w:gridCol w:w="2335"/>
      </w:tblGrid>
      <w:tr w:rsidR="002C78CE" w:rsidRPr="002C78CE" w14:paraId="304BA1DB" w14:textId="77777777" w:rsidTr="00BE01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94" w:type="dxa"/>
          </w:tcPr>
          <w:p w14:paraId="0E6A4435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1DC74DDE" w14:textId="77777777" w:rsidR="002C78CE" w:rsidRPr="002C78CE" w:rsidRDefault="002C78CE" w:rsidP="00BE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>On-site</w:t>
            </w:r>
          </w:p>
        </w:tc>
        <w:tc>
          <w:tcPr>
            <w:tcW w:w="2394" w:type="dxa"/>
          </w:tcPr>
          <w:p w14:paraId="0203025D" w14:textId="77777777" w:rsidR="002C78CE" w:rsidRPr="002C78CE" w:rsidRDefault="002C78CE" w:rsidP="00BE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>Off-sit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94" w:type="dxa"/>
          </w:tcPr>
          <w:p w14:paraId="487E4C8D" w14:textId="77777777" w:rsidR="002C78CE" w:rsidRPr="002C78CE" w:rsidRDefault="002C78CE" w:rsidP="00BE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>By Referral</w:t>
            </w:r>
          </w:p>
        </w:tc>
      </w:tr>
      <w:tr w:rsidR="002C78CE" w:rsidRPr="002C78CE" w14:paraId="7F8E779F" w14:textId="77777777" w:rsidTr="00BE01D3">
        <w:tc>
          <w:tcPr>
            <w:tcW w:w="2394" w:type="dxa"/>
          </w:tcPr>
          <w:p w14:paraId="608D16DD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 xml:space="preserve">Doctor </w:t>
            </w:r>
          </w:p>
        </w:tc>
        <w:tc>
          <w:tcPr>
            <w:tcW w:w="2394" w:type="dxa"/>
          </w:tcPr>
          <w:p w14:paraId="1FB300FE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3139C88C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94" w:type="dxa"/>
          </w:tcPr>
          <w:p w14:paraId="10CF6626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8CE" w:rsidRPr="002C78CE" w14:paraId="1B00B73D" w14:textId="77777777" w:rsidTr="00BE01D3">
        <w:tc>
          <w:tcPr>
            <w:tcW w:w="2394" w:type="dxa"/>
          </w:tcPr>
          <w:p w14:paraId="17901B54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 xml:space="preserve">Nurse/Nurse Practitioner </w:t>
            </w:r>
          </w:p>
        </w:tc>
        <w:tc>
          <w:tcPr>
            <w:tcW w:w="2394" w:type="dxa"/>
          </w:tcPr>
          <w:p w14:paraId="0E753611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41A7E7C4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94" w:type="dxa"/>
          </w:tcPr>
          <w:p w14:paraId="61732FE1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8CE" w:rsidRPr="002C78CE" w14:paraId="31E2F599" w14:textId="77777777" w:rsidTr="00BE01D3">
        <w:tc>
          <w:tcPr>
            <w:tcW w:w="2394" w:type="dxa"/>
          </w:tcPr>
          <w:p w14:paraId="0582533D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 xml:space="preserve">Case Manager </w:t>
            </w:r>
          </w:p>
        </w:tc>
        <w:tc>
          <w:tcPr>
            <w:tcW w:w="2394" w:type="dxa"/>
          </w:tcPr>
          <w:p w14:paraId="73C007D9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28FA14FB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94" w:type="dxa"/>
          </w:tcPr>
          <w:p w14:paraId="1D03B27C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8CE" w:rsidRPr="002C78CE" w14:paraId="08926E02" w14:textId="77777777" w:rsidTr="00BE01D3">
        <w:tc>
          <w:tcPr>
            <w:tcW w:w="2394" w:type="dxa"/>
          </w:tcPr>
          <w:p w14:paraId="6AF4AB0C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 xml:space="preserve">Case Worker </w:t>
            </w:r>
          </w:p>
        </w:tc>
        <w:tc>
          <w:tcPr>
            <w:tcW w:w="2394" w:type="dxa"/>
          </w:tcPr>
          <w:p w14:paraId="4752DB9A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50BF80AE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94" w:type="dxa"/>
          </w:tcPr>
          <w:p w14:paraId="5DB875F7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8CE" w:rsidRPr="002C78CE" w14:paraId="541CFAC9" w14:textId="77777777" w:rsidTr="00BE01D3">
        <w:tc>
          <w:tcPr>
            <w:tcW w:w="2394" w:type="dxa"/>
          </w:tcPr>
          <w:p w14:paraId="7492FE11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 xml:space="preserve">Administrator </w:t>
            </w:r>
          </w:p>
        </w:tc>
        <w:tc>
          <w:tcPr>
            <w:tcW w:w="2394" w:type="dxa"/>
          </w:tcPr>
          <w:p w14:paraId="4629CCFC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4CA9AE4C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94" w:type="dxa"/>
          </w:tcPr>
          <w:p w14:paraId="24906FC7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8CE" w:rsidRPr="002C78CE" w14:paraId="19C860CD" w14:textId="77777777" w:rsidTr="00BE01D3">
        <w:tc>
          <w:tcPr>
            <w:tcW w:w="2394" w:type="dxa"/>
          </w:tcPr>
          <w:p w14:paraId="76CDD485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 xml:space="preserve">Receptionist </w:t>
            </w:r>
          </w:p>
        </w:tc>
        <w:tc>
          <w:tcPr>
            <w:tcW w:w="2394" w:type="dxa"/>
          </w:tcPr>
          <w:p w14:paraId="515EFAE9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43CC9B94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94" w:type="dxa"/>
          </w:tcPr>
          <w:p w14:paraId="1B795BED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8CE" w:rsidRPr="002C78CE" w14:paraId="1652B85A" w14:textId="77777777" w:rsidTr="00BE01D3">
        <w:tc>
          <w:tcPr>
            <w:tcW w:w="2394" w:type="dxa"/>
          </w:tcPr>
          <w:p w14:paraId="373659D0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 xml:space="preserve">Registration Staff </w:t>
            </w:r>
          </w:p>
        </w:tc>
        <w:tc>
          <w:tcPr>
            <w:tcW w:w="2394" w:type="dxa"/>
          </w:tcPr>
          <w:p w14:paraId="3B204306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5FB81B70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94" w:type="dxa"/>
          </w:tcPr>
          <w:p w14:paraId="350184DC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8CE" w:rsidRPr="002C78CE" w14:paraId="7BCE4A0F" w14:textId="77777777" w:rsidTr="00BE01D3">
        <w:tc>
          <w:tcPr>
            <w:tcW w:w="2394" w:type="dxa"/>
          </w:tcPr>
          <w:p w14:paraId="7E7712A8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 xml:space="preserve">Community Health Worker </w:t>
            </w:r>
          </w:p>
        </w:tc>
        <w:tc>
          <w:tcPr>
            <w:tcW w:w="2394" w:type="dxa"/>
          </w:tcPr>
          <w:p w14:paraId="3913BF8D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45A85C43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94" w:type="dxa"/>
          </w:tcPr>
          <w:p w14:paraId="66E86096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8CE" w:rsidRPr="002C78CE" w14:paraId="144E9E91" w14:textId="77777777" w:rsidTr="00BE01D3">
        <w:tc>
          <w:tcPr>
            <w:tcW w:w="2394" w:type="dxa"/>
          </w:tcPr>
          <w:p w14:paraId="33FC0D0C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 xml:space="preserve">Social Worker </w:t>
            </w:r>
          </w:p>
        </w:tc>
        <w:tc>
          <w:tcPr>
            <w:tcW w:w="2394" w:type="dxa"/>
          </w:tcPr>
          <w:p w14:paraId="678D58E7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34988410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94" w:type="dxa"/>
          </w:tcPr>
          <w:p w14:paraId="5A0F341A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8CE" w:rsidRPr="002C78CE" w14:paraId="1D89245B" w14:textId="77777777" w:rsidTr="00BE01D3">
        <w:tc>
          <w:tcPr>
            <w:tcW w:w="2394" w:type="dxa"/>
          </w:tcPr>
          <w:p w14:paraId="2725E157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 xml:space="preserve">Outreach Worker </w:t>
            </w:r>
          </w:p>
        </w:tc>
        <w:tc>
          <w:tcPr>
            <w:tcW w:w="2394" w:type="dxa"/>
          </w:tcPr>
          <w:p w14:paraId="73429713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5CAAB740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94" w:type="dxa"/>
          </w:tcPr>
          <w:p w14:paraId="1C44FC20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8CE" w:rsidRPr="002C78CE" w14:paraId="4DAC678C" w14:textId="77777777" w:rsidTr="00BE01D3">
        <w:tc>
          <w:tcPr>
            <w:tcW w:w="2394" w:type="dxa"/>
          </w:tcPr>
          <w:p w14:paraId="31446A89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 xml:space="preserve">Dietitian/Nutritionist </w:t>
            </w:r>
          </w:p>
        </w:tc>
        <w:tc>
          <w:tcPr>
            <w:tcW w:w="2394" w:type="dxa"/>
          </w:tcPr>
          <w:p w14:paraId="28B7DB71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306A5771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94" w:type="dxa"/>
          </w:tcPr>
          <w:p w14:paraId="7AA95846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8CE" w:rsidRPr="002C78CE" w14:paraId="5E0B88F0" w14:textId="77777777" w:rsidTr="00BE01D3">
        <w:tc>
          <w:tcPr>
            <w:tcW w:w="2394" w:type="dxa"/>
          </w:tcPr>
          <w:p w14:paraId="6A0D31E9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 xml:space="preserve">Educator </w:t>
            </w:r>
          </w:p>
        </w:tc>
        <w:tc>
          <w:tcPr>
            <w:tcW w:w="2394" w:type="dxa"/>
          </w:tcPr>
          <w:p w14:paraId="17409F7F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25339B89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94" w:type="dxa"/>
          </w:tcPr>
          <w:p w14:paraId="47E2ACC9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8CE" w:rsidRPr="002C78CE" w14:paraId="5AA5297E" w14:textId="77777777" w:rsidTr="00BE01D3">
        <w:tc>
          <w:tcPr>
            <w:tcW w:w="2394" w:type="dxa"/>
          </w:tcPr>
          <w:p w14:paraId="7B914AEE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 xml:space="preserve">Physician Assistant </w:t>
            </w:r>
          </w:p>
        </w:tc>
        <w:tc>
          <w:tcPr>
            <w:tcW w:w="2394" w:type="dxa"/>
          </w:tcPr>
          <w:p w14:paraId="0FF4944F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34EA5A50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94" w:type="dxa"/>
          </w:tcPr>
          <w:p w14:paraId="1D979112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8CE" w:rsidRPr="002C78CE" w14:paraId="4AB3E7A4" w14:textId="77777777" w:rsidTr="00BE01D3">
        <w:tc>
          <w:tcPr>
            <w:tcW w:w="2394" w:type="dxa"/>
          </w:tcPr>
          <w:p w14:paraId="0D35AB55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 xml:space="preserve">Other (Specify): </w:t>
            </w:r>
          </w:p>
        </w:tc>
        <w:tc>
          <w:tcPr>
            <w:tcW w:w="2394" w:type="dxa"/>
          </w:tcPr>
          <w:p w14:paraId="5EFA8636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4BFBB782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94" w:type="dxa"/>
          </w:tcPr>
          <w:p w14:paraId="12BBD3AA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8CE" w:rsidRPr="002C78CE" w14:paraId="51F13152" w14:textId="77777777" w:rsidTr="00BE01D3">
        <w:tc>
          <w:tcPr>
            <w:tcW w:w="2394" w:type="dxa"/>
          </w:tcPr>
          <w:p w14:paraId="72CA51F8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 xml:space="preserve">Other (Specify): </w:t>
            </w:r>
          </w:p>
        </w:tc>
        <w:tc>
          <w:tcPr>
            <w:tcW w:w="2394" w:type="dxa"/>
          </w:tcPr>
          <w:p w14:paraId="56B79DAA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14:paraId="5D286549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94" w:type="dxa"/>
          </w:tcPr>
          <w:p w14:paraId="71C29C40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030C54E" w14:textId="0E98C1EC" w:rsidR="002C78CE" w:rsidRPr="002C78CE" w:rsidRDefault="002C78CE" w:rsidP="002C78CE">
      <w:pPr>
        <w:rPr>
          <w:rFonts w:ascii="Times New Roman" w:hAnsi="Times New Roman" w:cs="Times New Roman"/>
          <w:sz w:val="24"/>
          <w:szCs w:val="24"/>
        </w:rPr>
      </w:pPr>
    </w:p>
    <w:p w14:paraId="4A0E2F68" w14:textId="77777777" w:rsidR="002C78CE" w:rsidRPr="002C78CE" w:rsidRDefault="002C78CE" w:rsidP="002C78CE">
      <w:pPr>
        <w:keepNext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lastRenderedPageBreak/>
        <w:t>Q5 Does the same staff member carry out intake and case management?</w:t>
      </w:r>
    </w:p>
    <w:p w14:paraId="1D3D7C1B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5ACECAAF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09D0BA68" w14:textId="77777777" w:rsidR="002C78CE" w:rsidRPr="002C78CE" w:rsidRDefault="002C78CE" w:rsidP="002C78CE">
      <w:pPr>
        <w:rPr>
          <w:rFonts w:ascii="Times New Roman" w:hAnsi="Times New Roman" w:cs="Times New Roman"/>
          <w:sz w:val="24"/>
          <w:szCs w:val="24"/>
        </w:rPr>
      </w:pPr>
    </w:p>
    <w:p w14:paraId="278BE958" w14:textId="77777777" w:rsidR="002C78CE" w:rsidRPr="002C78CE" w:rsidRDefault="002C78CE" w:rsidP="002C78CE">
      <w:pPr>
        <w:keepNext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>Q6 Who does the intake for preconception and interconception/postpartum clients?</w:t>
      </w:r>
    </w:p>
    <w:p w14:paraId="3D83AC56" w14:textId="560AF618" w:rsidR="002C78CE" w:rsidRPr="002C78CE" w:rsidRDefault="002C78CE" w:rsidP="002C78C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2C78CE">
        <w:rPr>
          <w:rFonts w:ascii="Times New Roman" w:hAnsi="Times New Roman" w:cs="Times New Roman"/>
          <w:sz w:val="24"/>
          <w:szCs w:val="24"/>
        </w:rPr>
        <w:t xml:space="preserve">Nurse/Nurse Practitioner </w:t>
      </w:r>
    </w:p>
    <w:p w14:paraId="7F773123" w14:textId="6AEE9395" w:rsidR="002C78CE" w:rsidRPr="002C78CE" w:rsidRDefault="002C78CE" w:rsidP="002C78C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2C78CE">
        <w:rPr>
          <w:rFonts w:ascii="Times New Roman" w:hAnsi="Times New Roman" w:cs="Times New Roman"/>
          <w:sz w:val="24"/>
          <w:szCs w:val="24"/>
        </w:rPr>
        <w:t xml:space="preserve">Community Health Worker </w:t>
      </w:r>
    </w:p>
    <w:p w14:paraId="1AA4FA03" w14:textId="69B2A0C8" w:rsidR="002C78CE" w:rsidRPr="002C78CE" w:rsidRDefault="002C78CE" w:rsidP="002C78C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2C78CE">
        <w:rPr>
          <w:rFonts w:ascii="Times New Roman" w:hAnsi="Times New Roman" w:cs="Times New Roman"/>
          <w:sz w:val="24"/>
          <w:szCs w:val="24"/>
        </w:rPr>
        <w:t xml:space="preserve">Social Worker </w:t>
      </w:r>
    </w:p>
    <w:p w14:paraId="461806F4" w14:textId="630FE4E5" w:rsidR="002C78CE" w:rsidRPr="002C78CE" w:rsidRDefault="002C78CE" w:rsidP="002C78C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2C78CE">
        <w:rPr>
          <w:rFonts w:ascii="Times New Roman" w:hAnsi="Times New Roman" w:cs="Times New Roman"/>
          <w:sz w:val="24"/>
          <w:szCs w:val="24"/>
        </w:rPr>
        <w:t xml:space="preserve">Receptionist/ Administrator/ Registration Staff </w:t>
      </w:r>
    </w:p>
    <w:p w14:paraId="22CF8B85" w14:textId="4F586CB0" w:rsidR="002C78CE" w:rsidRPr="002C78CE" w:rsidRDefault="002C78CE" w:rsidP="002C78C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2C78CE">
        <w:rPr>
          <w:rFonts w:ascii="Times New Roman" w:hAnsi="Times New Roman" w:cs="Times New Roman"/>
          <w:sz w:val="24"/>
          <w:szCs w:val="24"/>
        </w:rPr>
        <w:t xml:space="preserve">Case Manager/ Case Worker </w:t>
      </w:r>
    </w:p>
    <w:p w14:paraId="0F282EBB" w14:textId="448E0A7A" w:rsidR="002C78CE" w:rsidRPr="002C78CE" w:rsidRDefault="002C78CE" w:rsidP="002C78CE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2C78CE">
        <w:rPr>
          <w:rFonts w:ascii="Times New Roman" w:hAnsi="Times New Roman" w:cs="Times New Roman"/>
          <w:sz w:val="24"/>
          <w:szCs w:val="24"/>
        </w:rPr>
        <w:t>Other (Specify): ________________________________________________</w:t>
      </w:r>
    </w:p>
    <w:p w14:paraId="6C57BD47" w14:textId="4B4C2B58" w:rsidR="002C78CE" w:rsidRPr="002C78CE" w:rsidRDefault="002C78CE" w:rsidP="002C78CE">
      <w:pPr>
        <w:rPr>
          <w:rFonts w:ascii="Times New Roman" w:hAnsi="Times New Roman" w:cs="Times New Roman"/>
          <w:sz w:val="24"/>
          <w:szCs w:val="24"/>
        </w:rPr>
      </w:pPr>
    </w:p>
    <w:p w14:paraId="7D053C0F" w14:textId="77777777" w:rsidR="002C78CE" w:rsidRPr="002C78CE" w:rsidRDefault="002C78CE" w:rsidP="002C78CE">
      <w:pPr>
        <w:keepNext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Q7 For preconception and interconception/postpartum clients, who primarily provides case management to clients? For the purpose of this question, case management entails intake and </w:t>
      </w:r>
      <w:r w:rsidRPr="002C78CE">
        <w:rPr>
          <w:rFonts w:ascii="Times New Roman" w:hAnsi="Times New Roman" w:cs="Times New Roman"/>
          <w:sz w:val="24"/>
          <w:szCs w:val="24"/>
        </w:rPr>
        <w:lastRenderedPageBreak/>
        <w:t>follow up processes like assessing, planning, and facilitating services available to meet the client's health needs.</w:t>
      </w:r>
    </w:p>
    <w:p w14:paraId="4CDE019C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Case Manager </w:t>
      </w:r>
    </w:p>
    <w:p w14:paraId="7BF0A8BE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Case Worker </w:t>
      </w:r>
    </w:p>
    <w:p w14:paraId="5A867084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Nurse/Nurse Practitioner </w:t>
      </w:r>
    </w:p>
    <w:p w14:paraId="72975C94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Physician </w:t>
      </w:r>
    </w:p>
    <w:p w14:paraId="33C797CC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Community Health Worker </w:t>
      </w:r>
    </w:p>
    <w:p w14:paraId="0B1734AB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Social Worker </w:t>
      </w:r>
    </w:p>
    <w:p w14:paraId="144C4982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>Other (Specify): ________________________________________________</w:t>
      </w:r>
    </w:p>
    <w:p w14:paraId="0BAC477C" w14:textId="77777777" w:rsidR="002C78CE" w:rsidRDefault="002C78CE" w:rsidP="002C78CE">
      <w:pPr>
        <w:keepNext/>
        <w:rPr>
          <w:rFonts w:ascii="Times New Roman" w:hAnsi="Times New Roman" w:cs="Times New Roman"/>
          <w:sz w:val="24"/>
          <w:szCs w:val="24"/>
        </w:rPr>
      </w:pPr>
    </w:p>
    <w:p w14:paraId="24B552E0" w14:textId="09F80A35" w:rsidR="002C78CE" w:rsidRPr="002C78CE" w:rsidRDefault="002C78CE" w:rsidP="002C78CE">
      <w:pPr>
        <w:keepNext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>Q8 Please rate how easy or difficult it is for your site to make referrals to the following services:</w:t>
      </w:r>
    </w:p>
    <w:tbl>
      <w:tblPr>
        <w:tblStyle w:val="QQuestionTable0"/>
        <w:tblW w:w="9576" w:type="auto"/>
        <w:tblLook w:val="07E0" w:firstRow="1" w:lastRow="1" w:firstColumn="1" w:lastColumn="1" w:noHBand="1" w:noVBand="1"/>
      </w:tblPr>
      <w:tblGrid>
        <w:gridCol w:w="1957"/>
        <w:gridCol w:w="840"/>
        <w:gridCol w:w="830"/>
        <w:gridCol w:w="1084"/>
        <w:gridCol w:w="1094"/>
        <w:gridCol w:w="1094"/>
        <w:gridCol w:w="1337"/>
        <w:gridCol w:w="1124"/>
      </w:tblGrid>
      <w:tr w:rsidR="002C78CE" w:rsidRPr="002C78CE" w14:paraId="03B61E11" w14:textId="77777777" w:rsidTr="00BE01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97" w:type="dxa"/>
          </w:tcPr>
          <w:p w14:paraId="5B392028" w14:textId="77777777" w:rsidR="002C78CE" w:rsidRPr="002C78CE" w:rsidRDefault="002C78CE" w:rsidP="002C78CE">
            <w:pPr>
              <w:keepNext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99394FE" w14:textId="77777777" w:rsidR="002C78CE" w:rsidRPr="002C78CE" w:rsidRDefault="002C78CE" w:rsidP="00BE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>Very Easy (1)</w:t>
            </w:r>
          </w:p>
        </w:tc>
        <w:tc>
          <w:tcPr>
            <w:tcW w:w="1197" w:type="dxa"/>
          </w:tcPr>
          <w:p w14:paraId="6DC7B4C7" w14:textId="77777777" w:rsidR="002C78CE" w:rsidRPr="002C78CE" w:rsidRDefault="002C78CE" w:rsidP="00BE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>Easy (2)</w:t>
            </w:r>
          </w:p>
        </w:tc>
        <w:tc>
          <w:tcPr>
            <w:tcW w:w="1197" w:type="dxa"/>
          </w:tcPr>
          <w:p w14:paraId="216F34B3" w14:textId="77777777" w:rsidR="002C78CE" w:rsidRPr="002C78CE" w:rsidRDefault="002C78CE" w:rsidP="00BE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>Average (3)</w:t>
            </w:r>
          </w:p>
        </w:tc>
        <w:tc>
          <w:tcPr>
            <w:tcW w:w="1197" w:type="dxa"/>
          </w:tcPr>
          <w:p w14:paraId="42457AFD" w14:textId="77777777" w:rsidR="002C78CE" w:rsidRPr="002C78CE" w:rsidRDefault="002C78CE" w:rsidP="00BE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>Difficult (4)</w:t>
            </w:r>
          </w:p>
        </w:tc>
        <w:tc>
          <w:tcPr>
            <w:tcW w:w="1197" w:type="dxa"/>
          </w:tcPr>
          <w:p w14:paraId="7E8C0C14" w14:textId="77777777" w:rsidR="002C78CE" w:rsidRPr="002C78CE" w:rsidRDefault="002C78CE" w:rsidP="00BE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>Very Difficult (5)</w:t>
            </w:r>
          </w:p>
        </w:tc>
        <w:tc>
          <w:tcPr>
            <w:tcW w:w="1197" w:type="dxa"/>
          </w:tcPr>
          <w:p w14:paraId="5DB8691A" w14:textId="77777777" w:rsidR="002C78CE" w:rsidRPr="002C78CE" w:rsidRDefault="002C78CE" w:rsidP="00BE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>N/A (Referral unavailable at my site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97" w:type="dxa"/>
          </w:tcPr>
          <w:p w14:paraId="06A504CF" w14:textId="77777777" w:rsidR="002C78CE" w:rsidRPr="002C78CE" w:rsidRDefault="002C78CE" w:rsidP="00BE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>N/A (Referral not needed at my site)</w:t>
            </w:r>
          </w:p>
        </w:tc>
      </w:tr>
      <w:tr w:rsidR="002C78CE" w:rsidRPr="002C78CE" w14:paraId="08EADFAA" w14:textId="77777777" w:rsidTr="00BE01D3">
        <w:tc>
          <w:tcPr>
            <w:tcW w:w="1197" w:type="dxa"/>
          </w:tcPr>
          <w:p w14:paraId="7CAC33BC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 xml:space="preserve">Medical (Primary Care, Specialty Care: OB/GYN, Dermatology, Cardiology, Neurology, Gastroenterology, etc.) </w:t>
            </w:r>
          </w:p>
        </w:tc>
        <w:tc>
          <w:tcPr>
            <w:tcW w:w="1197" w:type="dxa"/>
          </w:tcPr>
          <w:p w14:paraId="7549B106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7192B97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BAA15CD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7131A10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2DBA151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EC88188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97" w:type="dxa"/>
          </w:tcPr>
          <w:p w14:paraId="7D1E27D4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8CE" w:rsidRPr="002C78CE" w14:paraId="37D9268D" w14:textId="77777777" w:rsidTr="00BE01D3">
        <w:tc>
          <w:tcPr>
            <w:tcW w:w="1197" w:type="dxa"/>
          </w:tcPr>
          <w:p w14:paraId="359322BF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 xml:space="preserve">Therapies (Occupational, Physical, Speech Language) </w:t>
            </w:r>
          </w:p>
        </w:tc>
        <w:tc>
          <w:tcPr>
            <w:tcW w:w="1197" w:type="dxa"/>
          </w:tcPr>
          <w:p w14:paraId="68A8D6BF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04343AA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F87A847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24F6544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AECA165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2F8624D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97" w:type="dxa"/>
          </w:tcPr>
          <w:p w14:paraId="1DE0102C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8CE" w:rsidRPr="002C78CE" w14:paraId="115C4D7E" w14:textId="77777777" w:rsidTr="00BE01D3">
        <w:tc>
          <w:tcPr>
            <w:tcW w:w="1197" w:type="dxa"/>
          </w:tcPr>
          <w:p w14:paraId="20A8BC67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 xml:space="preserve">Behavioral Health </w:t>
            </w:r>
          </w:p>
        </w:tc>
        <w:tc>
          <w:tcPr>
            <w:tcW w:w="1197" w:type="dxa"/>
          </w:tcPr>
          <w:p w14:paraId="04507258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D3F52EB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15CB6A6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CD7B766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AA3ADA0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448D0C7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97" w:type="dxa"/>
          </w:tcPr>
          <w:p w14:paraId="287E53A9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8CE" w:rsidRPr="002C78CE" w14:paraId="06853331" w14:textId="77777777" w:rsidTr="00BE01D3">
        <w:tc>
          <w:tcPr>
            <w:tcW w:w="1197" w:type="dxa"/>
          </w:tcPr>
          <w:p w14:paraId="1D159F1C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 xml:space="preserve">Lactation Specialist </w:t>
            </w:r>
          </w:p>
        </w:tc>
        <w:tc>
          <w:tcPr>
            <w:tcW w:w="1197" w:type="dxa"/>
          </w:tcPr>
          <w:p w14:paraId="6185C1D2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3698E85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38D8079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6867AF9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0287435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AFECF40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97" w:type="dxa"/>
          </w:tcPr>
          <w:p w14:paraId="3C61945B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8CE" w:rsidRPr="002C78CE" w14:paraId="0946BA30" w14:textId="77777777" w:rsidTr="00BE01D3">
        <w:tc>
          <w:tcPr>
            <w:tcW w:w="1197" w:type="dxa"/>
          </w:tcPr>
          <w:p w14:paraId="3F0980E5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 xml:space="preserve">Early Intervention </w:t>
            </w:r>
          </w:p>
        </w:tc>
        <w:tc>
          <w:tcPr>
            <w:tcW w:w="1197" w:type="dxa"/>
          </w:tcPr>
          <w:p w14:paraId="6AA29D77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B7FDAFC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300DFF1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39C1E0F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739E285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2B3BD38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97" w:type="dxa"/>
          </w:tcPr>
          <w:p w14:paraId="646EC9F5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8CE" w:rsidRPr="002C78CE" w14:paraId="7022DE2C" w14:textId="77777777" w:rsidTr="00BE01D3">
        <w:tc>
          <w:tcPr>
            <w:tcW w:w="1197" w:type="dxa"/>
          </w:tcPr>
          <w:p w14:paraId="7961726A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 xml:space="preserve">Social Services </w:t>
            </w:r>
          </w:p>
        </w:tc>
        <w:tc>
          <w:tcPr>
            <w:tcW w:w="1197" w:type="dxa"/>
          </w:tcPr>
          <w:p w14:paraId="2A6F4871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A3ADB50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EFC51C0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0D8E362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B97D5A9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AEC6A92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97" w:type="dxa"/>
          </w:tcPr>
          <w:p w14:paraId="4AC12E87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8CE" w:rsidRPr="002C78CE" w14:paraId="3EAB8E44" w14:textId="77777777" w:rsidTr="00BE01D3">
        <w:tc>
          <w:tcPr>
            <w:tcW w:w="1197" w:type="dxa"/>
          </w:tcPr>
          <w:p w14:paraId="04B24083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 xml:space="preserve">Child Care </w:t>
            </w:r>
          </w:p>
        </w:tc>
        <w:tc>
          <w:tcPr>
            <w:tcW w:w="1197" w:type="dxa"/>
          </w:tcPr>
          <w:p w14:paraId="4561A540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E0D62EA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2987C9A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EF118BA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24E9047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B01E588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97" w:type="dxa"/>
          </w:tcPr>
          <w:p w14:paraId="12CF8846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8CE" w:rsidRPr="002C78CE" w14:paraId="2EBE5286" w14:textId="77777777" w:rsidTr="00BE01D3">
        <w:tc>
          <w:tcPr>
            <w:tcW w:w="1197" w:type="dxa"/>
          </w:tcPr>
          <w:p w14:paraId="567DA051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 xml:space="preserve">Domestic Violence </w:t>
            </w:r>
          </w:p>
        </w:tc>
        <w:tc>
          <w:tcPr>
            <w:tcW w:w="1197" w:type="dxa"/>
          </w:tcPr>
          <w:p w14:paraId="2C7C268F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1DFFB57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8BA05B4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379C713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1D6E0F8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B81655B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97" w:type="dxa"/>
          </w:tcPr>
          <w:p w14:paraId="5E1A370A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8CE" w:rsidRPr="002C78CE" w14:paraId="4BD5A766" w14:textId="77777777" w:rsidTr="00BE01D3">
        <w:tc>
          <w:tcPr>
            <w:tcW w:w="1197" w:type="dxa"/>
          </w:tcPr>
          <w:p w14:paraId="5670BAFE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</w:p>
        </w:tc>
        <w:tc>
          <w:tcPr>
            <w:tcW w:w="1197" w:type="dxa"/>
          </w:tcPr>
          <w:p w14:paraId="3DC273B9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7DE44B0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54FE14E3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2743975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FCD140C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986E254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97" w:type="dxa"/>
          </w:tcPr>
          <w:p w14:paraId="76A5A5C6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8CE" w:rsidRPr="002C78CE" w14:paraId="2FB4EE51" w14:textId="77777777" w:rsidTr="00BE01D3">
        <w:tc>
          <w:tcPr>
            <w:tcW w:w="1197" w:type="dxa"/>
          </w:tcPr>
          <w:p w14:paraId="5E83C14E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 xml:space="preserve">Food </w:t>
            </w:r>
          </w:p>
        </w:tc>
        <w:tc>
          <w:tcPr>
            <w:tcW w:w="1197" w:type="dxa"/>
          </w:tcPr>
          <w:p w14:paraId="7F9BB196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2F8C90C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D458715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F5C1389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A663F9E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FA369DD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97" w:type="dxa"/>
          </w:tcPr>
          <w:p w14:paraId="2B21187B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8CE" w:rsidRPr="002C78CE" w14:paraId="2BBA5EC9" w14:textId="77777777" w:rsidTr="00BE01D3">
        <w:tc>
          <w:tcPr>
            <w:tcW w:w="1197" w:type="dxa"/>
          </w:tcPr>
          <w:p w14:paraId="4B2765C7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 xml:space="preserve">Housing </w:t>
            </w:r>
          </w:p>
        </w:tc>
        <w:tc>
          <w:tcPr>
            <w:tcW w:w="1197" w:type="dxa"/>
          </w:tcPr>
          <w:p w14:paraId="417860A7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4220CCF2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F63376D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C5256CC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DD88FE0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8144DF5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97" w:type="dxa"/>
          </w:tcPr>
          <w:p w14:paraId="5DFF71B7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8CE" w:rsidRPr="002C78CE" w14:paraId="6BF4E873" w14:textId="77777777" w:rsidTr="00BE01D3">
        <w:tc>
          <w:tcPr>
            <w:tcW w:w="1197" w:type="dxa"/>
          </w:tcPr>
          <w:p w14:paraId="27D30EAD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moking Cessation </w:t>
            </w:r>
          </w:p>
        </w:tc>
        <w:tc>
          <w:tcPr>
            <w:tcW w:w="1197" w:type="dxa"/>
          </w:tcPr>
          <w:p w14:paraId="66E6CB87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F1ADB3A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4590A1A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6E54C9A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5B8A2E4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74DAA5F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97" w:type="dxa"/>
          </w:tcPr>
          <w:p w14:paraId="198DB211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8CE" w:rsidRPr="002C78CE" w14:paraId="282C4D08" w14:textId="77777777" w:rsidTr="00BE01D3">
        <w:tc>
          <w:tcPr>
            <w:tcW w:w="1197" w:type="dxa"/>
          </w:tcPr>
          <w:p w14:paraId="2D867F69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 xml:space="preserve">Substance Abuse </w:t>
            </w:r>
          </w:p>
        </w:tc>
        <w:tc>
          <w:tcPr>
            <w:tcW w:w="1197" w:type="dxa"/>
          </w:tcPr>
          <w:p w14:paraId="1BD2ADE6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C66005B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0289EEA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1655A96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85115C5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9BCE1E9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97" w:type="dxa"/>
          </w:tcPr>
          <w:p w14:paraId="4E337C17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8CE" w:rsidRPr="002C78CE" w14:paraId="52DB1241" w14:textId="77777777" w:rsidTr="00BE01D3">
        <w:tc>
          <w:tcPr>
            <w:tcW w:w="1197" w:type="dxa"/>
          </w:tcPr>
          <w:p w14:paraId="4693FB1B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 xml:space="preserve">Other (Specify): </w:t>
            </w:r>
          </w:p>
        </w:tc>
        <w:tc>
          <w:tcPr>
            <w:tcW w:w="1197" w:type="dxa"/>
          </w:tcPr>
          <w:p w14:paraId="3615146C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61BD565D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7A7138A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1FA5623C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26B66E1E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FAB31F7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97" w:type="dxa"/>
          </w:tcPr>
          <w:p w14:paraId="25A8ABFF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8CE" w:rsidRPr="002C78CE" w14:paraId="647FDBBA" w14:textId="77777777" w:rsidTr="00BE01D3">
        <w:tc>
          <w:tcPr>
            <w:tcW w:w="1197" w:type="dxa"/>
          </w:tcPr>
          <w:p w14:paraId="39581F6E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 xml:space="preserve">Other (Specify): </w:t>
            </w:r>
          </w:p>
        </w:tc>
        <w:tc>
          <w:tcPr>
            <w:tcW w:w="1197" w:type="dxa"/>
          </w:tcPr>
          <w:p w14:paraId="04BA944F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04D849E8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8980D63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7C46936F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A930EEC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</w:tcPr>
          <w:p w14:paraId="36B0487B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97" w:type="dxa"/>
          </w:tcPr>
          <w:p w14:paraId="23D95ADF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1EE011A" w14:textId="3B3FDFE7" w:rsidR="002C78CE" w:rsidRPr="002C78CE" w:rsidRDefault="002C78CE" w:rsidP="002C78CE">
      <w:pPr>
        <w:rPr>
          <w:rFonts w:ascii="Times New Roman" w:hAnsi="Times New Roman" w:cs="Times New Roman"/>
          <w:sz w:val="24"/>
          <w:szCs w:val="24"/>
        </w:rPr>
      </w:pPr>
    </w:p>
    <w:p w14:paraId="22ACF8B2" w14:textId="77777777" w:rsidR="002C78CE" w:rsidRPr="002C78CE" w:rsidRDefault="002C78CE" w:rsidP="002C78CE">
      <w:pPr>
        <w:keepNext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>Q9 Is there a computer with internet access at your site that clients can use?</w:t>
      </w:r>
    </w:p>
    <w:p w14:paraId="60CD8B9F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48724421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79C8CA46" w14:textId="155DDECA" w:rsidR="002C78CE" w:rsidRPr="002C78CE" w:rsidRDefault="002C78CE" w:rsidP="002C78CE">
      <w:pPr>
        <w:rPr>
          <w:rFonts w:ascii="Times New Roman" w:hAnsi="Times New Roman" w:cs="Times New Roman"/>
          <w:sz w:val="24"/>
          <w:szCs w:val="24"/>
        </w:rPr>
      </w:pPr>
    </w:p>
    <w:p w14:paraId="2704D84A" w14:textId="77777777" w:rsidR="002C78CE" w:rsidRPr="002C78CE" w:rsidRDefault="002C78CE" w:rsidP="002C78CE">
      <w:pPr>
        <w:keepNext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>Q10 What percent (%) of the time is a computer or laptop with internet access available at your site for a client to use?</w:t>
      </w:r>
    </w:p>
    <w:p w14:paraId="7FEA6845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1-10% </w:t>
      </w:r>
    </w:p>
    <w:p w14:paraId="5EAF13A7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11-20% </w:t>
      </w:r>
    </w:p>
    <w:p w14:paraId="7D91DFC8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21-30% </w:t>
      </w:r>
    </w:p>
    <w:p w14:paraId="6042EDFF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31-40% </w:t>
      </w:r>
    </w:p>
    <w:p w14:paraId="02B130AC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41-50% </w:t>
      </w:r>
    </w:p>
    <w:p w14:paraId="62A4F293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50+% </w:t>
      </w:r>
    </w:p>
    <w:p w14:paraId="76AA7D18" w14:textId="539E9BAA" w:rsidR="002C78CE" w:rsidRPr="002C78CE" w:rsidRDefault="002C78CE" w:rsidP="002C78CE">
      <w:pPr>
        <w:rPr>
          <w:rFonts w:ascii="Times New Roman" w:hAnsi="Times New Roman" w:cs="Times New Roman"/>
          <w:sz w:val="24"/>
          <w:szCs w:val="24"/>
        </w:rPr>
      </w:pPr>
    </w:p>
    <w:p w14:paraId="058DE65A" w14:textId="77777777" w:rsidR="002C78CE" w:rsidRPr="002C78CE" w:rsidRDefault="002C78CE" w:rsidP="002C78CE">
      <w:pPr>
        <w:keepNext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lastRenderedPageBreak/>
        <w:t>Q11 What percentage (%) of your staff have Community Health Worker (CHW) certifications?</w:t>
      </w:r>
    </w:p>
    <w:p w14:paraId="2FCABC13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0-15% </w:t>
      </w:r>
    </w:p>
    <w:p w14:paraId="0F9DF348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16-30% </w:t>
      </w:r>
    </w:p>
    <w:p w14:paraId="398AC47C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31-45% </w:t>
      </w:r>
    </w:p>
    <w:p w14:paraId="1BA08CC9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46-60% </w:t>
      </w:r>
    </w:p>
    <w:p w14:paraId="7945B649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61-75% </w:t>
      </w:r>
    </w:p>
    <w:p w14:paraId="026F025D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76%+ </w:t>
      </w:r>
    </w:p>
    <w:p w14:paraId="37CA67C6" w14:textId="40CBBBDA" w:rsidR="002C78CE" w:rsidRPr="002C78CE" w:rsidRDefault="002C78CE" w:rsidP="002C78CE">
      <w:pPr>
        <w:rPr>
          <w:rFonts w:ascii="Times New Roman" w:hAnsi="Times New Roman" w:cs="Times New Roman"/>
          <w:sz w:val="24"/>
          <w:szCs w:val="24"/>
        </w:rPr>
      </w:pPr>
    </w:p>
    <w:p w14:paraId="6AFBF317" w14:textId="77777777" w:rsidR="002C78CE" w:rsidRPr="002C78CE" w:rsidRDefault="002C78CE" w:rsidP="002C78CE">
      <w:pPr>
        <w:keepNext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Q12 What is the ethnic makeup of the </w:t>
      </w:r>
      <w:r w:rsidRPr="002C78CE">
        <w:rPr>
          <w:rFonts w:ascii="Times New Roman" w:hAnsi="Times New Roman" w:cs="Times New Roman"/>
          <w:b/>
          <w:sz w:val="24"/>
          <w:szCs w:val="24"/>
        </w:rPr>
        <w:t>staff</w:t>
      </w:r>
      <w:r w:rsidRPr="002C78CE">
        <w:rPr>
          <w:rFonts w:ascii="Times New Roman" w:hAnsi="Times New Roman" w:cs="Times New Roman"/>
          <w:sz w:val="24"/>
          <w:szCs w:val="24"/>
        </w:rPr>
        <w:t>? (%). Please estimate if you do not have staff self-report data available. </w:t>
      </w:r>
    </w:p>
    <w:p w14:paraId="5EA9A33A" w14:textId="77777777" w:rsidR="002C78CE" w:rsidRPr="002C78CE" w:rsidRDefault="002C78CE" w:rsidP="002C78CE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Not of Hispanic, Latinx, or Spanish origin : _______ </w:t>
      </w:r>
    </w:p>
    <w:p w14:paraId="2CE7DB3D" w14:textId="77777777" w:rsidR="002C78CE" w:rsidRPr="002C78CE" w:rsidRDefault="002C78CE" w:rsidP="002C78CE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Mexican, Mexican American, Chicano : _______ </w:t>
      </w:r>
    </w:p>
    <w:p w14:paraId="55D26D9A" w14:textId="77777777" w:rsidR="002C78CE" w:rsidRPr="002C78CE" w:rsidRDefault="002C78CE" w:rsidP="002C78CE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Puerto Rican : _______ </w:t>
      </w:r>
    </w:p>
    <w:p w14:paraId="04C3A0DD" w14:textId="77777777" w:rsidR="002C78CE" w:rsidRPr="002C78CE" w:rsidRDefault="002C78CE" w:rsidP="002C78CE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Cuban : _______ </w:t>
      </w:r>
    </w:p>
    <w:p w14:paraId="5FFEF1AF" w14:textId="77777777" w:rsidR="002C78CE" w:rsidRPr="002C78CE" w:rsidRDefault="002C78CE" w:rsidP="002C78CE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Another Hispanic, Latinx, or Spanish origin. (Specify): : _______ </w:t>
      </w:r>
    </w:p>
    <w:p w14:paraId="528AB7A4" w14:textId="77777777" w:rsidR="002C78CE" w:rsidRPr="002C78CE" w:rsidRDefault="002C78CE" w:rsidP="002C78CE">
      <w:p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Total : ________ </w:t>
      </w:r>
    </w:p>
    <w:p w14:paraId="33615436" w14:textId="22D0D1D4" w:rsidR="002C78CE" w:rsidRPr="002C78CE" w:rsidRDefault="002C78CE" w:rsidP="002C78CE">
      <w:pPr>
        <w:rPr>
          <w:rFonts w:ascii="Times New Roman" w:hAnsi="Times New Roman" w:cs="Times New Roman"/>
          <w:sz w:val="24"/>
          <w:szCs w:val="24"/>
        </w:rPr>
      </w:pPr>
    </w:p>
    <w:p w14:paraId="37E8625A" w14:textId="77777777" w:rsidR="002C78CE" w:rsidRPr="002C78CE" w:rsidRDefault="002C78CE" w:rsidP="002C78CE">
      <w:pPr>
        <w:keepNext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Q13 What is the racial makeup of the </w:t>
      </w:r>
      <w:r w:rsidRPr="002C78CE">
        <w:rPr>
          <w:rFonts w:ascii="Times New Roman" w:hAnsi="Times New Roman" w:cs="Times New Roman"/>
          <w:b/>
          <w:sz w:val="24"/>
          <w:szCs w:val="24"/>
        </w:rPr>
        <w:t>staff</w:t>
      </w:r>
      <w:r w:rsidRPr="002C78CE">
        <w:rPr>
          <w:rFonts w:ascii="Times New Roman" w:hAnsi="Times New Roman" w:cs="Times New Roman"/>
          <w:sz w:val="24"/>
          <w:szCs w:val="24"/>
        </w:rPr>
        <w:t>? (%) Please estimate if you do not have staff self-report data available. </w:t>
      </w:r>
    </w:p>
    <w:p w14:paraId="6911F328" w14:textId="77777777" w:rsidR="002C78CE" w:rsidRPr="002C78CE" w:rsidRDefault="002C78CE" w:rsidP="002C78CE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White : _______ </w:t>
      </w:r>
    </w:p>
    <w:p w14:paraId="70AA24EA" w14:textId="77777777" w:rsidR="002C78CE" w:rsidRPr="002C78CE" w:rsidRDefault="002C78CE" w:rsidP="002C78CE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Black or African American : _______ </w:t>
      </w:r>
    </w:p>
    <w:p w14:paraId="4A57079D" w14:textId="77777777" w:rsidR="002C78CE" w:rsidRPr="002C78CE" w:rsidRDefault="002C78CE" w:rsidP="002C78CE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Asian : _______ </w:t>
      </w:r>
    </w:p>
    <w:p w14:paraId="07CBED60" w14:textId="77777777" w:rsidR="002C78CE" w:rsidRPr="002C78CE" w:rsidRDefault="002C78CE" w:rsidP="002C78CE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Native American or Alaska Native : _______ </w:t>
      </w:r>
    </w:p>
    <w:p w14:paraId="355E3F76" w14:textId="77777777" w:rsidR="002C78CE" w:rsidRPr="002C78CE" w:rsidRDefault="002C78CE" w:rsidP="002C78CE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Native Hawaiian or Other Pacific Islander : _______ </w:t>
      </w:r>
    </w:p>
    <w:p w14:paraId="7BB5658F" w14:textId="77777777" w:rsidR="002C78CE" w:rsidRPr="002C78CE" w:rsidRDefault="002C78CE" w:rsidP="002C78CE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Biracial/Multiracial : _______ </w:t>
      </w:r>
    </w:p>
    <w:p w14:paraId="79061B07" w14:textId="77777777" w:rsidR="002C78CE" w:rsidRPr="002C78CE" w:rsidRDefault="002C78CE" w:rsidP="002C78CE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Other (Specify): : _______ </w:t>
      </w:r>
    </w:p>
    <w:p w14:paraId="5276A221" w14:textId="6F50C8D6" w:rsidR="002C78CE" w:rsidRPr="002C78CE" w:rsidRDefault="002C78CE" w:rsidP="002C78CE">
      <w:p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Total : ________ </w:t>
      </w:r>
    </w:p>
    <w:p w14:paraId="2C36B81D" w14:textId="77777777" w:rsidR="002C78CE" w:rsidRPr="002C78CE" w:rsidRDefault="002C78CE" w:rsidP="002C78CE">
      <w:pPr>
        <w:keepNext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Q14 What is the ethnic makeup of the </w:t>
      </w:r>
      <w:r w:rsidRPr="002C78CE">
        <w:rPr>
          <w:rFonts w:ascii="Times New Roman" w:hAnsi="Times New Roman" w:cs="Times New Roman"/>
          <w:b/>
          <w:sz w:val="24"/>
          <w:szCs w:val="24"/>
        </w:rPr>
        <w:t>clients </w:t>
      </w:r>
      <w:r w:rsidRPr="002C78CE">
        <w:rPr>
          <w:rFonts w:ascii="Times New Roman" w:hAnsi="Times New Roman" w:cs="Times New Roman"/>
          <w:sz w:val="24"/>
          <w:szCs w:val="24"/>
        </w:rPr>
        <w:t>in your setting? (%). Please estimate if you do not have client self-report data available. </w:t>
      </w:r>
    </w:p>
    <w:p w14:paraId="4A41E822" w14:textId="77777777" w:rsidR="002C78CE" w:rsidRPr="002C78CE" w:rsidRDefault="002C78CE" w:rsidP="002C78CE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Not of Hispanic, Latinx, or Spanish origin : _______ </w:t>
      </w:r>
    </w:p>
    <w:p w14:paraId="5D7331A6" w14:textId="77777777" w:rsidR="002C78CE" w:rsidRPr="002C78CE" w:rsidRDefault="002C78CE" w:rsidP="002C78CE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Mexican, Mexican American, Chicano : _______ </w:t>
      </w:r>
    </w:p>
    <w:p w14:paraId="27448A38" w14:textId="77777777" w:rsidR="002C78CE" w:rsidRPr="002C78CE" w:rsidRDefault="002C78CE" w:rsidP="002C78CE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Puerto Rican : _______ </w:t>
      </w:r>
    </w:p>
    <w:p w14:paraId="0B7742D0" w14:textId="77777777" w:rsidR="002C78CE" w:rsidRPr="002C78CE" w:rsidRDefault="002C78CE" w:rsidP="002C78CE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Cuban : _______ </w:t>
      </w:r>
    </w:p>
    <w:p w14:paraId="794AEF70" w14:textId="77777777" w:rsidR="002C78CE" w:rsidRPr="002C78CE" w:rsidRDefault="002C78CE" w:rsidP="002C78CE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Another Hispanic, Latinx, or Spanish origin. (Specify): : _______ </w:t>
      </w:r>
    </w:p>
    <w:p w14:paraId="4AD09FA3" w14:textId="77777777" w:rsidR="002C78CE" w:rsidRPr="002C78CE" w:rsidRDefault="002C78CE" w:rsidP="002C78CE">
      <w:p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Total : ________ </w:t>
      </w:r>
    </w:p>
    <w:p w14:paraId="56899FC6" w14:textId="122BD790" w:rsidR="002C78CE" w:rsidRPr="002C78CE" w:rsidRDefault="002C78CE" w:rsidP="002C78CE">
      <w:pPr>
        <w:rPr>
          <w:rFonts w:ascii="Times New Roman" w:hAnsi="Times New Roman" w:cs="Times New Roman"/>
          <w:sz w:val="24"/>
          <w:szCs w:val="24"/>
        </w:rPr>
      </w:pPr>
    </w:p>
    <w:p w14:paraId="78C34C23" w14:textId="77777777" w:rsidR="002C78CE" w:rsidRPr="002C78CE" w:rsidRDefault="002C78CE" w:rsidP="002C78CE">
      <w:pPr>
        <w:keepNext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Q15 What is the racial makeup of the </w:t>
      </w:r>
      <w:r w:rsidRPr="002C78CE">
        <w:rPr>
          <w:rFonts w:ascii="Times New Roman" w:hAnsi="Times New Roman" w:cs="Times New Roman"/>
          <w:b/>
          <w:sz w:val="24"/>
          <w:szCs w:val="24"/>
        </w:rPr>
        <w:t>clients </w:t>
      </w:r>
      <w:r w:rsidRPr="002C78CE">
        <w:rPr>
          <w:rFonts w:ascii="Times New Roman" w:hAnsi="Times New Roman" w:cs="Times New Roman"/>
          <w:sz w:val="24"/>
          <w:szCs w:val="24"/>
        </w:rPr>
        <w:t>in your setting? (%). Please estimate if you do not have client self-report data available. </w:t>
      </w:r>
    </w:p>
    <w:p w14:paraId="774CD96A" w14:textId="77777777" w:rsidR="002C78CE" w:rsidRPr="002C78CE" w:rsidRDefault="002C78CE" w:rsidP="002C78CE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White : _______ </w:t>
      </w:r>
    </w:p>
    <w:p w14:paraId="5A3DBDB4" w14:textId="77777777" w:rsidR="002C78CE" w:rsidRPr="002C78CE" w:rsidRDefault="002C78CE" w:rsidP="002C78CE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Black or African American : _______ </w:t>
      </w:r>
    </w:p>
    <w:p w14:paraId="0DA38885" w14:textId="77777777" w:rsidR="002C78CE" w:rsidRPr="002C78CE" w:rsidRDefault="002C78CE" w:rsidP="002C78CE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Asian : _______ </w:t>
      </w:r>
    </w:p>
    <w:p w14:paraId="55B91FE5" w14:textId="77777777" w:rsidR="002C78CE" w:rsidRPr="002C78CE" w:rsidRDefault="002C78CE" w:rsidP="002C78CE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Native American or Alaska Native : _______ </w:t>
      </w:r>
    </w:p>
    <w:p w14:paraId="3A097C44" w14:textId="77777777" w:rsidR="002C78CE" w:rsidRPr="002C78CE" w:rsidRDefault="002C78CE" w:rsidP="002C78CE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Native Hawaiian or Other Pacific Islander : _______ </w:t>
      </w:r>
    </w:p>
    <w:p w14:paraId="18F12202" w14:textId="77777777" w:rsidR="002C78CE" w:rsidRPr="002C78CE" w:rsidRDefault="002C78CE" w:rsidP="002C78CE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Biracial/Multiracial : _______ </w:t>
      </w:r>
    </w:p>
    <w:p w14:paraId="75B27061" w14:textId="77777777" w:rsidR="002C78CE" w:rsidRPr="002C78CE" w:rsidRDefault="002C78CE" w:rsidP="002C78CE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Other (Specify): : _______ </w:t>
      </w:r>
    </w:p>
    <w:p w14:paraId="598E2848" w14:textId="77777777" w:rsidR="002C78CE" w:rsidRPr="002C78CE" w:rsidRDefault="002C78CE" w:rsidP="002C78CE">
      <w:p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Total : ________ </w:t>
      </w:r>
    </w:p>
    <w:p w14:paraId="4040B828" w14:textId="77777777" w:rsidR="002C78CE" w:rsidRPr="002C78CE" w:rsidRDefault="002C78CE" w:rsidP="002C78CE">
      <w:pPr>
        <w:rPr>
          <w:rFonts w:ascii="Times New Roman" w:hAnsi="Times New Roman" w:cs="Times New Roman"/>
          <w:sz w:val="24"/>
          <w:szCs w:val="24"/>
        </w:rPr>
      </w:pPr>
    </w:p>
    <w:p w14:paraId="0DE5A3DC" w14:textId="77777777" w:rsidR="002C78CE" w:rsidRPr="002C78CE" w:rsidRDefault="002C78CE" w:rsidP="002C78CE">
      <w:pPr>
        <w:keepNext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>Q16 What geographic setting is your site located in?</w:t>
      </w:r>
    </w:p>
    <w:p w14:paraId="3DCBF3C8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Urban Area (50,000+ people) </w:t>
      </w:r>
    </w:p>
    <w:p w14:paraId="545416B9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Urban Cluster (2,500-49,999 people) </w:t>
      </w:r>
    </w:p>
    <w:p w14:paraId="75F077AA" w14:textId="7235526D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ural (&lt;2,500 people)</w:t>
      </w:r>
      <w:r w:rsidRPr="002C78CE">
        <w:rPr>
          <w:rFonts w:ascii="Times New Roman" w:hAnsi="Times New Roman" w:cs="Times New Roman"/>
          <w:sz w:val="24"/>
          <w:szCs w:val="24"/>
        </w:rPr>
        <w:br w:type="page"/>
      </w:r>
    </w:p>
    <w:p w14:paraId="252BBEC7" w14:textId="77777777" w:rsidR="002C78CE" w:rsidRPr="002C78CE" w:rsidRDefault="002C78CE" w:rsidP="002C78CE">
      <w:pPr>
        <w:rPr>
          <w:rFonts w:ascii="Times New Roman" w:hAnsi="Times New Roman" w:cs="Times New Roman"/>
          <w:sz w:val="24"/>
          <w:szCs w:val="24"/>
        </w:rPr>
      </w:pPr>
    </w:p>
    <w:p w14:paraId="1A42A240" w14:textId="77777777" w:rsidR="002C78CE" w:rsidRPr="002C78CE" w:rsidRDefault="002C78CE" w:rsidP="002C78CE">
      <w:pPr>
        <w:keepNext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Q17 What is the number of clients seen </w:t>
      </w:r>
      <w:r w:rsidRPr="002C78CE">
        <w:rPr>
          <w:rFonts w:ascii="Times New Roman" w:hAnsi="Times New Roman" w:cs="Times New Roman"/>
          <w:b/>
          <w:sz w:val="24"/>
          <w:szCs w:val="24"/>
        </w:rPr>
        <w:t>annually? </w:t>
      </w:r>
    </w:p>
    <w:tbl>
      <w:tblPr>
        <w:tblStyle w:val="QQuestionTable0"/>
        <w:tblW w:w="9576" w:type="auto"/>
        <w:tblLook w:val="07E0" w:firstRow="1" w:lastRow="1" w:firstColumn="1" w:lastColumn="1" w:noHBand="1" w:noVBand="1"/>
      </w:tblPr>
      <w:tblGrid>
        <w:gridCol w:w="1737"/>
        <w:gridCol w:w="1253"/>
        <w:gridCol w:w="1264"/>
        <w:gridCol w:w="1264"/>
        <w:gridCol w:w="1264"/>
        <w:gridCol w:w="1279"/>
        <w:gridCol w:w="1299"/>
      </w:tblGrid>
      <w:tr w:rsidR="002C78CE" w:rsidRPr="002C78CE" w14:paraId="73BA0272" w14:textId="77777777" w:rsidTr="00BE01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68" w:type="dxa"/>
          </w:tcPr>
          <w:p w14:paraId="09572F72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70C3D2BF" w14:textId="77777777" w:rsidR="002C78CE" w:rsidRPr="002C78CE" w:rsidRDefault="002C78CE" w:rsidP="00BE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>0-200</w:t>
            </w:r>
          </w:p>
        </w:tc>
        <w:tc>
          <w:tcPr>
            <w:tcW w:w="1368" w:type="dxa"/>
          </w:tcPr>
          <w:p w14:paraId="2378DB48" w14:textId="77777777" w:rsidR="002C78CE" w:rsidRPr="002C78CE" w:rsidRDefault="002C78CE" w:rsidP="00BE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>201-400</w:t>
            </w:r>
          </w:p>
        </w:tc>
        <w:tc>
          <w:tcPr>
            <w:tcW w:w="1368" w:type="dxa"/>
          </w:tcPr>
          <w:p w14:paraId="6E81103A" w14:textId="77777777" w:rsidR="002C78CE" w:rsidRPr="002C78CE" w:rsidRDefault="002C78CE" w:rsidP="00BE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>401-600</w:t>
            </w:r>
          </w:p>
        </w:tc>
        <w:tc>
          <w:tcPr>
            <w:tcW w:w="1368" w:type="dxa"/>
          </w:tcPr>
          <w:p w14:paraId="68586E50" w14:textId="77777777" w:rsidR="002C78CE" w:rsidRPr="002C78CE" w:rsidRDefault="002C78CE" w:rsidP="00BE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>601-800</w:t>
            </w:r>
          </w:p>
        </w:tc>
        <w:tc>
          <w:tcPr>
            <w:tcW w:w="1368" w:type="dxa"/>
          </w:tcPr>
          <w:p w14:paraId="238CECF9" w14:textId="77777777" w:rsidR="002C78CE" w:rsidRPr="002C78CE" w:rsidRDefault="002C78CE" w:rsidP="00BE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>801-1,0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8" w:type="dxa"/>
          </w:tcPr>
          <w:p w14:paraId="706BD43C" w14:textId="77777777" w:rsidR="002C78CE" w:rsidRPr="002C78CE" w:rsidRDefault="002C78CE" w:rsidP="00BE01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>1,000+</w:t>
            </w:r>
          </w:p>
        </w:tc>
      </w:tr>
      <w:tr w:rsidR="002C78CE" w:rsidRPr="002C78CE" w14:paraId="3207D64A" w14:textId="77777777" w:rsidTr="00BE01D3">
        <w:tc>
          <w:tcPr>
            <w:tcW w:w="1368" w:type="dxa"/>
          </w:tcPr>
          <w:p w14:paraId="41FCCAF9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 xml:space="preserve">Preconception </w:t>
            </w:r>
          </w:p>
        </w:tc>
        <w:tc>
          <w:tcPr>
            <w:tcW w:w="1368" w:type="dxa"/>
          </w:tcPr>
          <w:p w14:paraId="1A037A2B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2727095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4B55B701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325A8804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5620D572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8" w:type="dxa"/>
          </w:tcPr>
          <w:p w14:paraId="44A96801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8CE" w:rsidRPr="002C78CE" w14:paraId="76D4FBEA" w14:textId="77777777" w:rsidTr="00BE01D3">
        <w:tc>
          <w:tcPr>
            <w:tcW w:w="1368" w:type="dxa"/>
          </w:tcPr>
          <w:p w14:paraId="71B4AC3F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 xml:space="preserve">Prenatal </w:t>
            </w:r>
          </w:p>
        </w:tc>
        <w:tc>
          <w:tcPr>
            <w:tcW w:w="1368" w:type="dxa"/>
          </w:tcPr>
          <w:p w14:paraId="3B40E526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43A3AAD0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78DCB664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464E0972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3ACD42A4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8" w:type="dxa"/>
          </w:tcPr>
          <w:p w14:paraId="6F825A74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8CE" w:rsidRPr="002C78CE" w14:paraId="6DA69AC0" w14:textId="77777777" w:rsidTr="00BE01D3">
        <w:tc>
          <w:tcPr>
            <w:tcW w:w="1368" w:type="dxa"/>
          </w:tcPr>
          <w:p w14:paraId="63D12FE0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 xml:space="preserve">Pregnant </w:t>
            </w:r>
          </w:p>
        </w:tc>
        <w:tc>
          <w:tcPr>
            <w:tcW w:w="1368" w:type="dxa"/>
          </w:tcPr>
          <w:p w14:paraId="6B26858E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3FDE88FB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5739CA57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5F145E8B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2B7BECC3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8" w:type="dxa"/>
          </w:tcPr>
          <w:p w14:paraId="4C36CEC1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8CE" w:rsidRPr="002C78CE" w14:paraId="2B97DC6C" w14:textId="77777777" w:rsidTr="00BE01D3">
        <w:tc>
          <w:tcPr>
            <w:tcW w:w="1368" w:type="dxa"/>
          </w:tcPr>
          <w:p w14:paraId="2B8BB362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 xml:space="preserve">Interconception </w:t>
            </w:r>
          </w:p>
        </w:tc>
        <w:tc>
          <w:tcPr>
            <w:tcW w:w="1368" w:type="dxa"/>
          </w:tcPr>
          <w:p w14:paraId="296D855A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69A1A3DC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79182AC6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2F2DF7CD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11882F58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8" w:type="dxa"/>
          </w:tcPr>
          <w:p w14:paraId="308CFB77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8CE" w:rsidRPr="002C78CE" w14:paraId="15378153" w14:textId="77777777" w:rsidTr="00BE01D3">
        <w:tc>
          <w:tcPr>
            <w:tcW w:w="1368" w:type="dxa"/>
          </w:tcPr>
          <w:p w14:paraId="7BEFED0E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 xml:space="preserve">Postpartum </w:t>
            </w:r>
          </w:p>
        </w:tc>
        <w:tc>
          <w:tcPr>
            <w:tcW w:w="1368" w:type="dxa"/>
          </w:tcPr>
          <w:p w14:paraId="3E66196A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6DE9BD90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3B1A3726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77C26DC4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78F9E48C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8" w:type="dxa"/>
          </w:tcPr>
          <w:p w14:paraId="25C1C1E0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78CE" w:rsidRPr="002C78CE" w14:paraId="63A2419D" w14:textId="77777777" w:rsidTr="00BE01D3">
        <w:tc>
          <w:tcPr>
            <w:tcW w:w="1368" w:type="dxa"/>
          </w:tcPr>
          <w:p w14:paraId="0D69038E" w14:textId="77777777" w:rsidR="002C78CE" w:rsidRPr="002C78CE" w:rsidRDefault="002C78CE" w:rsidP="00BE01D3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2C78CE">
              <w:rPr>
                <w:rFonts w:ascii="Times New Roman" w:hAnsi="Times New Roman" w:cs="Times New Roman"/>
                <w:sz w:val="24"/>
                <w:szCs w:val="24"/>
              </w:rPr>
              <w:t xml:space="preserve">New Clients </w:t>
            </w:r>
          </w:p>
        </w:tc>
        <w:tc>
          <w:tcPr>
            <w:tcW w:w="1368" w:type="dxa"/>
          </w:tcPr>
          <w:p w14:paraId="10BA0D1F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4C960A05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330B3EA7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516F6888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14:paraId="3A09F768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68" w:type="dxa"/>
          </w:tcPr>
          <w:p w14:paraId="2B652DFE" w14:textId="77777777" w:rsidR="002C78CE" w:rsidRPr="002C78CE" w:rsidRDefault="002C78CE" w:rsidP="00BE01D3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3D6CDE8" w14:textId="486FA6D5" w:rsidR="002C78CE" w:rsidRPr="002C78CE" w:rsidRDefault="002C78CE" w:rsidP="002C78CE">
      <w:pPr>
        <w:rPr>
          <w:rFonts w:ascii="Times New Roman" w:hAnsi="Times New Roman" w:cs="Times New Roman"/>
          <w:sz w:val="24"/>
          <w:szCs w:val="24"/>
        </w:rPr>
      </w:pPr>
    </w:p>
    <w:p w14:paraId="12A62FB3" w14:textId="77777777" w:rsidR="002C78CE" w:rsidRPr="002C78CE" w:rsidRDefault="002C78CE" w:rsidP="002C78CE">
      <w:pPr>
        <w:keepNext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Q18 Please rank the highest level of education your staff members have attained, from </w:t>
      </w:r>
      <w:r w:rsidRPr="002C78CE">
        <w:rPr>
          <w:rFonts w:ascii="Times New Roman" w:hAnsi="Times New Roman" w:cs="Times New Roman"/>
          <w:b/>
          <w:sz w:val="24"/>
          <w:szCs w:val="24"/>
        </w:rPr>
        <w:t>most to least common.</w:t>
      </w:r>
    </w:p>
    <w:p w14:paraId="0C80A798" w14:textId="77777777" w:rsidR="002C78CE" w:rsidRPr="002C78CE" w:rsidRDefault="002C78CE" w:rsidP="002C78CE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>______ Less than or some high school</w:t>
      </w:r>
    </w:p>
    <w:p w14:paraId="3EAA2339" w14:textId="77777777" w:rsidR="002C78CE" w:rsidRPr="002C78CE" w:rsidRDefault="002C78CE" w:rsidP="002C78CE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>______ High school graduate/GED</w:t>
      </w:r>
    </w:p>
    <w:p w14:paraId="2016139B" w14:textId="77777777" w:rsidR="002C78CE" w:rsidRPr="002C78CE" w:rsidRDefault="002C78CE" w:rsidP="002C78CE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>______ Vocational/trade school or College associate's degree</w:t>
      </w:r>
    </w:p>
    <w:p w14:paraId="09FAE93E" w14:textId="77777777" w:rsidR="002C78CE" w:rsidRPr="002C78CE" w:rsidRDefault="002C78CE" w:rsidP="002C78CE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>______ College graduate degree (BS or BA)</w:t>
      </w:r>
    </w:p>
    <w:p w14:paraId="79D2B162" w14:textId="77777777" w:rsidR="002C78CE" w:rsidRPr="002C78CE" w:rsidRDefault="002C78CE" w:rsidP="002C78CE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>______ Postgraduate degree (MS, MA, PhD, MD, etc.)</w:t>
      </w:r>
    </w:p>
    <w:p w14:paraId="22EBEFD8" w14:textId="77777777" w:rsidR="002C78CE" w:rsidRPr="002C78CE" w:rsidRDefault="002C78CE" w:rsidP="002C78CE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>______ Other (Specify):</w:t>
      </w:r>
    </w:p>
    <w:p w14:paraId="0A0EBC54" w14:textId="60533E11" w:rsidR="002C78CE" w:rsidRPr="002C78CE" w:rsidRDefault="002C78CE" w:rsidP="002C78CE">
      <w:pPr>
        <w:rPr>
          <w:rFonts w:ascii="Times New Roman" w:hAnsi="Times New Roman" w:cs="Times New Roman"/>
          <w:sz w:val="24"/>
          <w:szCs w:val="24"/>
        </w:rPr>
      </w:pPr>
    </w:p>
    <w:p w14:paraId="725BAA72" w14:textId="77777777" w:rsidR="002C78CE" w:rsidRPr="002C78CE" w:rsidRDefault="002C78CE" w:rsidP="002C78CE">
      <w:pPr>
        <w:keepNext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>Q19 Do you use an evidence-based training curriculum for case management?</w:t>
      </w:r>
    </w:p>
    <w:p w14:paraId="41A6BFA4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3512C388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274A02D1" w14:textId="72B713F4" w:rsidR="002C78CE" w:rsidRPr="002C78CE" w:rsidRDefault="002C78CE" w:rsidP="002C78CE">
      <w:pPr>
        <w:rPr>
          <w:rFonts w:ascii="Times New Roman" w:hAnsi="Times New Roman" w:cs="Times New Roman"/>
          <w:sz w:val="24"/>
          <w:szCs w:val="24"/>
        </w:rPr>
      </w:pPr>
    </w:p>
    <w:p w14:paraId="5D5ACF96" w14:textId="77777777" w:rsidR="002C78CE" w:rsidRPr="002C78CE" w:rsidRDefault="002C78CE" w:rsidP="002C78CE">
      <w:pPr>
        <w:keepNext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>Q20 Are client-serving staff members required to completed Healthy Start EPIC training modules? </w:t>
      </w:r>
    </w:p>
    <w:p w14:paraId="7FDA8827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Yes </w:t>
      </w:r>
    </w:p>
    <w:p w14:paraId="7DA63820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328288FD" w14:textId="1973A8B6" w:rsidR="002C78CE" w:rsidRPr="002C78CE" w:rsidRDefault="002C78CE" w:rsidP="002C78CE">
      <w:pPr>
        <w:rPr>
          <w:rFonts w:ascii="Times New Roman" w:hAnsi="Times New Roman" w:cs="Times New Roman"/>
          <w:sz w:val="24"/>
          <w:szCs w:val="24"/>
        </w:rPr>
      </w:pPr>
    </w:p>
    <w:p w14:paraId="54CE24A1" w14:textId="77777777" w:rsidR="002C78CE" w:rsidRPr="002C78CE" w:rsidRDefault="002C78CE" w:rsidP="002C78CE">
      <w:pPr>
        <w:keepNext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lastRenderedPageBreak/>
        <w:t>Q21 What is the primary language spoken at your site by clients?</w:t>
      </w:r>
    </w:p>
    <w:p w14:paraId="036022B6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English </w:t>
      </w:r>
    </w:p>
    <w:p w14:paraId="1A205B03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Spanish </w:t>
      </w:r>
    </w:p>
    <w:p w14:paraId="66505316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>Other (Specify): ________________________________________________</w:t>
      </w:r>
    </w:p>
    <w:p w14:paraId="06AC7502" w14:textId="13FBA304" w:rsidR="002C78CE" w:rsidRPr="002C78CE" w:rsidRDefault="002C78CE" w:rsidP="002C78CE">
      <w:pPr>
        <w:rPr>
          <w:rFonts w:ascii="Times New Roman" w:hAnsi="Times New Roman" w:cs="Times New Roman"/>
          <w:sz w:val="24"/>
          <w:szCs w:val="24"/>
        </w:rPr>
      </w:pPr>
    </w:p>
    <w:p w14:paraId="211178F6" w14:textId="77777777" w:rsidR="002C78CE" w:rsidRPr="002C78CE" w:rsidRDefault="002C78CE" w:rsidP="002C78CE">
      <w:pPr>
        <w:keepNext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>Q22 How many total clients did you serve in the last calendar year?</w:t>
      </w:r>
    </w:p>
    <w:p w14:paraId="365A47CA" w14:textId="77777777" w:rsidR="002C78CE" w:rsidRPr="002C78CE" w:rsidRDefault="002C78CE" w:rsidP="002C78CE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4080E2BB" w14:textId="77777777" w:rsidR="002C78CE" w:rsidRPr="002C78CE" w:rsidRDefault="002C78CE" w:rsidP="002C78CE">
      <w:pPr>
        <w:rPr>
          <w:rFonts w:ascii="Times New Roman" w:hAnsi="Times New Roman" w:cs="Times New Roman"/>
          <w:sz w:val="24"/>
          <w:szCs w:val="24"/>
        </w:rPr>
      </w:pPr>
    </w:p>
    <w:p w14:paraId="2B86EB50" w14:textId="77777777" w:rsidR="002C78CE" w:rsidRPr="002C78CE" w:rsidRDefault="002C78CE" w:rsidP="002C78CE">
      <w:pPr>
        <w:pStyle w:val="QuestionSeparator"/>
        <w:rPr>
          <w:rFonts w:ascii="Times New Roman" w:hAnsi="Times New Roman" w:cs="Times New Roman"/>
          <w:sz w:val="24"/>
          <w:szCs w:val="24"/>
        </w:rPr>
      </w:pPr>
    </w:p>
    <w:p w14:paraId="71FE2B8F" w14:textId="77777777" w:rsidR="002C78CE" w:rsidRPr="002C78CE" w:rsidRDefault="002C78CE" w:rsidP="002C78CE">
      <w:pPr>
        <w:rPr>
          <w:rFonts w:ascii="Times New Roman" w:hAnsi="Times New Roman" w:cs="Times New Roman"/>
          <w:sz w:val="24"/>
          <w:szCs w:val="24"/>
        </w:rPr>
      </w:pPr>
    </w:p>
    <w:p w14:paraId="3EDA0270" w14:textId="77777777" w:rsidR="002C78CE" w:rsidRPr="002C78CE" w:rsidRDefault="002C78CE" w:rsidP="002C78CE">
      <w:pPr>
        <w:keepNext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>Q23 What percentage of clients that you serve are reproductive aged women? (ages 15-49)</w:t>
      </w:r>
    </w:p>
    <w:p w14:paraId="4C9C5555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0-15% </w:t>
      </w:r>
    </w:p>
    <w:p w14:paraId="24828522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16-30% </w:t>
      </w:r>
    </w:p>
    <w:p w14:paraId="3E3A285E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31-45% </w:t>
      </w:r>
    </w:p>
    <w:p w14:paraId="582B6EC5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46-60% </w:t>
      </w:r>
    </w:p>
    <w:p w14:paraId="1545667E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61-75% </w:t>
      </w:r>
    </w:p>
    <w:p w14:paraId="2279AAF8" w14:textId="77777777" w:rsidR="002C78CE" w:rsidRPr="002C78CE" w:rsidRDefault="002C78CE" w:rsidP="002C78CE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 xml:space="preserve">76% + </w:t>
      </w:r>
    </w:p>
    <w:p w14:paraId="30A0B29A" w14:textId="77777777" w:rsidR="002C78CE" w:rsidRPr="002C78CE" w:rsidRDefault="002C78CE" w:rsidP="002C78CE">
      <w:pPr>
        <w:rPr>
          <w:rFonts w:ascii="Times New Roman" w:hAnsi="Times New Roman" w:cs="Times New Roman"/>
          <w:sz w:val="24"/>
          <w:szCs w:val="24"/>
        </w:rPr>
      </w:pPr>
    </w:p>
    <w:p w14:paraId="1FF094DD" w14:textId="77777777" w:rsidR="002C78CE" w:rsidRPr="002C78CE" w:rsidRDefault="002C78CE" w:rsidP="002C78CE">
      <w:pPr>
        <w:rPr>
          <w:rFonts w:ascii="Times New Roman" w:hAnsi="Times New Roman" w:cs="Times New Roman"/>
          <w:sz w:val="24"/>
          <w:szCs w:val="24"/>
        </w:rPr>
      </w:pPr>
    </w:p>
    <w:p w14:paraId="6B8BB0BC" w14:textId="77777777" w:rsidR="002C78CE" w:rsidRPr="002C78CE" w:rsidRDefault="002C78CE" w:rsidP="002C78CE">
      <w:pPr>
        <w:keepNext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>Q24 Feel to use the space below to add any thoughts, suggestions or comments that you want to add. </w:t>
      </w:r>
    </w:p>
    <w:p w14:paraId="6907FCF4" w14:textId="77777777" w:rsidR="002C78CE" w:rsidRPr="002C78CE" w:rsidRDefault="002C78CE" w:rsidP="002C78CE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2C78CE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728002C4" w14:textId="77777777" w:rsidR="002C78CE" w:rsidRPr="002C78CE" w:rsidRDefault="002C78CE" w:rsidP="002C78CE">
      <w:pPr>
        <w:rPr>
          <w:rFonts w:ascii="Times New Roman" w:hAnsi="Times New Roman" w:cs="Times New Roman"/>
          <w:sz w:val="24"/>
          <w:szCs w:val="24"/>
        </w:rPr>
      </w:pPr>
    </w:p>
    <w:p w14:paraId="09DFEDE2" w14:textId="77777777" w:rsidR="00043A69" w:rsidRPr="002C78CE" w:rsidRDefault="00043A69" w:rsidP="002C78CE">
      <w:pPr>
        <w:rPr>
          <w:rFonts w:ascii="Times New Roman" w:hAnsi="Times New Roman" w:cs="Times New Roman"/>
          <w:sz w:val="24"/>
          <w:szCs w:val="24"/>
        </w:rPr>
      </w:pPr>
    </w:p>
    <w:sectPr w:rsidR="00043A69" w:rsidRPr="002C78CE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E972F9" w14:textId="77777777" w:rsidR="00AE1AAF" w:rsidRDefault="00AE1AAF">
      <w:pPr>
        <w:spacing w:line="240" w:lineRule="auto"/>
      </w:pPr>
      <w:r>
        <w:separator/>
      </w:r>
    </w:p>
  </w:endnote>
  <w:endnote w:type="continuationSeparator" w:id="0">
    <w:p w14:paraId="36BA1C84" w14:textId="77777777" w:rsidR="00AE1AAF" w:rsidRDefault="00AE1A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ED2657" w14:textId="77777777" w:rsidR="00EB001B" w:rsidRDefault="00723FCC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01E49307" w14:textId="77777777" w:rsidR="00EB001B" w:rsidRDefault="00AE1AAF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C730C5" w14:textId="5B5BCCA1" w:rsidR="00EB001B" w:rsidRDefault="00723FCC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 w:rsidR="002C78CE"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 w:rsidR="002C78CE">
      <w:rPr>
        <w:rStyle w:val="PageNumber"/>
        <w:noProof/>
      </w:rPr>
      <w:t>11</w:t>
    </w:r>
    <w:r>
      <w:rPr>
        <w:rStyle w:val="PageNumber"/>
      </w:rPr>
      <w:fldChar w:fldCharType="end"/>
    </w:r>
  </w:p>
  <w:p w14:paraId="6BA6DACB" w14:textId="77777777" w:rsidR="00EB001B" w:rsidRDefault="00AE1A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2920C5" w14:textId="77777777" w:rsidR="00AE1AAF" w:rsidRDefault="00AE1AAF">
      <w:pPr>
        <w:spacing w:line="240" w:lineRule="auto"/>
      </w:pPr>
      <w:r>
        <w:separator/>
      </w:r>
    </w:p>
  </w:footnote>
  <w:footnote w:type="continuationSeparator" w:id="0">
    <w:p w14:paraId="5B17A3DB" w14:textId="77777777" w:rsidR="00AE1AAF" w:rsidRDefault="00AE1AA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8B3140" w14:textId="77777777" w:rsidR="00143BDE" w:rsidRDefault="00723FCC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B15"/>
    <w:rsid w:val="00043A69"/>
    <w:rsid w:val="00143BDE"/>
    <w:rsid w:val="002C78CE"/>
    <w:rsid w:val="00723FCC"/>
    <w:rsid w:val="00AE1AAF"/>
    <w:rsid w:val="00B70267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60E58"/>
  <w15:docId w15:val="{00EFC8DC-A59D-4D3E-B88F-BBBD85A35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957</Words>
  <Characters>5460</Characters>
  <Application>Microsoft Office Word</Application>
  <DocSecurity>0</DocSecurity>
  <Lines>45</Lines>
  <Paragraphs>12</Paragraphs>
  <ScaleCrop>false</ScaleCrop>
  <Company>Qualtrics</Company>
  <LinksUpToDate>false</LinksUpToDate>
  <CharactersWithSpaces>6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althy Start Covariates</dc:title>
  <dc:subject/>
  <dc:creator>Qualtrics</dc:creator>
  <cp:keywords/>
  <dc:description/>
  <cp:lastModifiedBy>Windows User</cp:lastModifiedBy>
  <cp:revision>3</cp:revision>
  <dcterms:created xsi:type="dcterms:W3CDTF">2020-08-07T15:20:00Z</dcterms:created>
  <dcterms:modified xsi:type="dcterms:W3CDTF">2020-08-07T15:32:00Z</dcterms:modified>
</cp:coreProperties>
</file>